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DC380" w14:textId="04F09177" w:rsidR="00AA261F" w:rsidRPr="00B26E13" w:rsidRDefault="002211BB" w:rsidP="00AA261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upplementary </w:t>
      </w:r>
      <w:r w:rsidR="00AA261F" w:rsidRPr="00B26E13">
        <w:rPr>
          <w:rFonts w:ascii="Calibri" w:hAnsi="Calibri" w:cs="Calibri"/>
          <w:lang w:val="en-US"/>
        </w:rPr>
        <w:t>Table 1: ICD- and OPS-Codes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4536"/>
      </w:tblGrid>
      <w:tr w:rsidR="00AA261F" w:rsidRPr="0070185B" w14:paraId="7F3B2D75" w14:textId="77777777" w:rsidTr="00A87283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5801DE4A" w14:textId="77777777" w:rsidR="00AA261F" w:rsidRPr="0070185B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70185B">
              <w:rPr>
                <w:rFonts w:ascii="Calibri" w:hAnsi="Calibri" w:cs="Calibri"/>
                <w:b/>
                <w:bCs/>
                <w:sz w:val="22"/>
                <w:szCs w:val="22"/>
              </w:rPr>
              <w:t>Diagnos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proofErr w:type="spellEnd"/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5AB9A016" w14:textId="77777777" w:rsidR="00AA261F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0185B">
              <w:rPr>
                <w:rFonts w:ascii="Calibri" w:hAnsi="Calibri" w:cs="Calibri"/>
                <w:b/>
                <w:bCs/>
                <w:sz w:val="22"/>
                <w:szCs w:val="22"/>
              </w:rPr>
              <w:t>ICD-10-Cod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s)</w:t>
            </w:r>
          </w:p>
          <w:p w14:paraId="1E3F58B7" w14:textId="77777777" w:rsidR="00AA261F" w:rsidRPr="0070185B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AA261F" w:rsidRPr="006F2261" w14:paraId="6A8BE573" w14:textId="77777777" w:rsidTr="00A87283">
        <w:tc>
          <w:tcPr>
            <w:tcW w:w="5245" w:type="dxa"/>
            <w:tcBorders>
              <w:top w:val="single" w:sz="4" w:space="0" w:color="auto"/>
            </w:tcBorders>
          </w:tcPr>
          <w:p w14:paraId="1C4BDE90" w14:textId="77777777" w:rsidR="00AA261F" w:rsidRPr="005D713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Traumatic brain injury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5A5F3EF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63723">
              <w:rPr>
                <w:rFonts w:ascii="Calibri" w:hAnsi="Calibri" w:cs="Calibri"/>
                <w:sz w:val="22"/>
                <w:szCs w:val="22"/>
                <w:lang w:val="en-US"/>
              </w:rPr>
              <w:t>S06 (primary or secondary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iagnosis)</w:t>
            </w:r>
          </w:p>
        </w:tc>
      </w:tr>
      <w:tr w:rsidR="00AA261F" w:rsidRPr="0070185B" w14:paraId="4D3CB2DE" w14:textId="77777777" w:rsidTr="00A87283">
        <w:tc>
          <w:tcPr>
            <w:tcW w:w="5245" w:type="dxa"/>
          </w:tcPr>
          <w:p w14:paraId="13EE4D83" w14:textId="701A9762" w:rsidR="00AA261F" w:rsidRPr="006F2261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F2261">
              <w:rPr>
                <w:rFonts w:ascii="Calibri" w:hAnsi="Calibri" w:cs="Calibri"/>
                <w:sz w:val="22"/>
                <w:szCs w:val="22"/>
              </w:rPr>
              <w:t xml:space="preserve">TBI </w:t>
            </w:r>
            <w:proofErr w:type="spellStart"/>
            <w:r w:rsidR="004F202C" w:rsidRPr="006F2261">
              <w:rPr>
                <w:rFonts w:ascii="Calibri" w:hAnsi="Calibri" w:cs="Calibri"/>
                <w:sz w:val="22"/>
                <w:szCs w:val="22"/>
              </w:rPr>
              <w:t>main</w:t>
            </w:r>
            <w:proofErr w:type="spellEnd"/>
            <w:r w:rsidR="004F202C" w:rsidRPr="006F226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4F202C" w:rsidRPr="006F2261">
              <w:rPr>
                <w:rFonts w:ascii="Calibri" w:hAnsi="Calibri" w:cs="Calibri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4536" w:type="dxa"/>
          </w:tcPr>
          <w:p w14:paraId="3820612C" w14:textId="77777777" w:rsidR="00AA261F" w:rsidRPr="008B21A1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  <w:lang w:val="en-US"/>
              </w:rPr>
              <w:t>S06 (primary diagnosis)</w:t>
            </w:r>
          </w:p>
        </w:tc>
      </w:tr>
      <w:tr w:rsidR="00AA261F" w:rsidRPr="0070185B" w14:paraId="6EF368AB" w14:textId="77777777" w:rsidTr="00A87283">
        <w:tc>
          <w:tcPr>
            <w:tcW w:w="5245" w:type="dxa"/>
          </w:tcPr>
          <w:p w14:paraId="2CA6DF58" w14:textId="77777777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Brain edema</w:t>
            </w:r>
          </w:p>
        </w:tc>
        <w:tc>
          <w:tcPr>
            <w:tcW w:w="4536" w:type="dxa"/>
          </w:tcPr>
          <w:p w14:paraId="18D2EDA4" w14:textId="64E2606B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AA261F" w:rsidRPr="0070185B" w14:paraId="72CDF30F" w14:textId="77777777" w:rsidTr="00A87283">
        <w:tc>
          <w:tcPr>
            <w:tcW w:w="5245" w:type="dxa"/>
          </w:tcPr>
          <w:p w14:paraId="0B035BE4" w14:textId="547BB828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Epidural hemorrhage</w:t>
            </w:r>
          </w:p>
        </w:tc>
        <w:tc>
          <w:tcPr>
            <w:tcW w:w="4536" w:type="dxa"/>
          </w:tcPr>
          <w:p w14:paraId="1AE8DF5F" w14:textId="39479E51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A261F" w:rsidRPr="0070185B" w14:paraId="1FDED29E" w14:textId="77777777" w:rsidTr="00A87283">
        <w:tc>
          <w:tcPr>
            <w:tcW w:w="5245" w:type="dxa"/>
          </w:tcPr>
          <w:p w14:paraId="61F28573" w14:textId="2954C953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Subdural hemorrhage</w:t>
            </w:r>
          </w:p>
        </w:tc>
        <w:tc>
          <w:tcPr>
            <w:tcW w:w="4536" w:type="dxa"/>
          </w:tcPr>
          <w:p w14:paraId="2FF6887C" w14:textId="64F2E9DB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AA261F" w:rsidRPr="0070185B" w14:paraId="1283EA7B" w14:textId="77777777" w:rsidTr="00A87283">
        <w:tc>
          <w:tcPr>
            <w:tcW w:w="5245" w:type="dxa"/>
          </w:tcPr>
          <w:p w14:paraId="4242BB82" w14:textId="34BC331E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Subarachnoidal</w:t>
            </w:r>
            <w:proofErr w:type="spellEnd"/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emorrhage</w:t>
            </w:r>
          </w:p>
        </w:tc>
        <w:tc>
          <w:tcPr>
            <w:tcW w:w="4536" w:type="dxa"/>
          </w:tcPr>
          <w:p w14:paraId="15204857" w14:textId="3262E443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AA261F" w:rsidRPr="00433C45" w14:paraId="777EAB9B" w14:textId="77777777" w:rsidTr="00A87283">
        <w:tc>
          <w:tcPr>
            <w:tcW w:w="5245" w:type="dxa"/>
          </w:tcPr>
          <w:p w14:paraId="69C71EFD" w14:textId="77777777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Other brain injury (diffuse injury, circumscribed injury, otherwise not specified injury)</w:t>
            </w:r>
          </w:p>
        </w:tc>
        <w:tc>
          <w:tcPr>
            <w:tcW w:w="4536" w:type="dxa"/>
          </w:tcPr>
          <w:p w14:paraId="16FCB37E" w14:textId="04CC1641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2, 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3, 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8, 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AA261F" w:rsidRPr="0070185B" w14:paraId="0297624B" w14:textId="77777777" w:rsidTr="00A87283">
        <w:tc>
          <w:tcPr>
            <w:tcW w:w="5245" w:type="dxa"/>
          </w:tcPr>
          <w:p w14:paraId="518A5A69" w14:textId="77777777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Loss of consciousness</w:t>
            </w:r>
          </w:p>
        </w:tc>
        <w:tc>
          <w:tcPr>
            <w:tcW w:w="4536" w:type="dxa"/>
          </w:tcPr>
          <w:p w14:paraId="43BB46C9" w14:textId="22F405F5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S06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AA261F" w:rsidRPr="0070185B" w14:paraId="79A31885" w14:textId="77777777" w:rsidTr="00A87283">
        <w:tc>
          <w:tcPr>
            <w:tcW w:w="5245" w:type="dxa"/>
          </w:tcPr>
          <w:p w14:paraId="04A27F7D" w14:textId="77777777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Cardiac arrest</w:t>
            </w:r>
          </w:p>
        </w:tc>
        <w:tc>
          <w:tcPr>
            <w:tcW w:w="4536" w:type="dxa"/>
          </w:tcPr>
          <w:p w14:paraId="69018047" w14:textId="2ABDB9D1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I46, U69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AA261F" w:rsidRPr="0070185B" w14:paraId="574C26B2" w14:textId="77777777" w:rsidTr="00A87283">
        <w:tc>
          <w:tcPr>
            <w:tcW w:w="5245" w:type="dxa"/>
          </w:tcPr>
          <w:p w14:paraId="00F09716" w14:textId="77777777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Early complication of trauma</w:t>
            </w:r>
          </w:p>
        </w:tc>
        <w:tc>
          <w:tcPr>
            <w:tcW w:w="4536" w:type="dxa"/>
          </w:tcPr>
          <w:p w14:paraId="28E0E8B5" w14:textId="2D5A30F3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T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</w:tr>
      <w:tr w:rsidR="00AA261F" w:rsidRPr="0070185B" w14:paraId="4D66B8ED" w14:textId="77777777" w:rsidTr="00A87283">
        <w:tc>
          <w:tcPr>
            <w:tcW w:w="5245" w:type="dxa"/>
          </w:tcPr>
          <w:p w14:paraId="1F754FD3" w14:textId="017AEC95" w:rsidR="00AA261F" w:rsidRPr="006F226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Shock (</w:t>
            </w:r>
            <w:r w:rsidR="002A6964" w:rsidRPr="006F2261">
              <w:rPr>
                <w:rFonts w:ascii="Calibri" w:hAnsi="Calibri" w:cs="Calibri"/>
                <w:sz w:val="22"/>
                <w:szCs w:val="22"/>
                <w:lang w:val="en-US"/>
              </w:rPr>
              <w:t>c</w:t>
            </w:r>
            <w:r w:rsidRPr="006F2261">
              <w:rPr>
                <w:rFonts w:ascii="Calibri" w:hAnsi="Calibri" w:cs="Calibri"/>
                <w:sz w:val="22"/>
                <w:szCs w:val="22"/>
                <w:lang w:val="en-US"/>
              </w:rPr>
              <w:t>ardiogenic, hypovolemic, septic)</w:t>
            </w:r>
          </w:p>
        </w:tc>
        <w:tc>
          <w:tcPr>
            <w:tcW w:w="4536" w:type="dxa"/>
          </w:tcPr>
          <w:p w14:paraId="728402A7" w14:textId="0B4B148F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R57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0, R57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1, R57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AA261F" w:rsidRPr="0070185B" w14:paraId="1C576C5B" w14:textId="77777777" w:rsidTr="00A87283">
        <w:tc>
          <w:tcPr>
            <w:tcW w:w="5245" w:type="dxa"/>
          </w:tcPr>
          <w:p w14:paraId="78D14A77" w14:textId="77777777" w:rsidR="00AA261F" w:rsidRPr="00232CA3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4536" w:type="dxa"/>
          </w:tcPr>
          <w:p w14:paraId="1022A66D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A40, A41</w:t>
            </w:r>
          </w:p>
        </w:tc>
      </w:tr>
      <w:tr w:rsidR="00AA261F" w:rsidRPr="0070185B" w14:paraId="713AC08E" w14:textId="77777777" w:rsidTr="00A87283">
        <w:tc>
          <w:tcPr>
            <w:tcW w:w="5245" w:type="dxa"/>
          </w:tcPr>
          <w:p w14:paraId="60E4A0D8" w14:textId="77777777" w:rsidR="00AA261F" w:rsidRPr="00232CA3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cute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kidney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ailure</w:t>
            </w:r>
          </w:p>
        </w:tc>
        <w:tc>
          <w:tcPr>
            <w:tcW w:w="4536" w:type="dxa"/>
          </w:tcPr>
          <w:p w14:paraId="3DFB6ABE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</w:tr>
      <w:tr w:rsidR="00AA261F" w:rsidRPr="0070185B" w14:paraId="530104E9" w14:textId="77777777" w:rsidTr="00A87283">
        <w:tc>
          <w:tcPr>
            <w:tcW w:w="5245" w:type="dxa"/>
          </w:tcPr>
          <w:p w14:paraId="75F9F700" w14:textId="77777777" w:rsidR="00AA261F" w:rsidRPr="00966989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4536" w:type="dxa"/>
          </w:tcPr>
          <w:p w14:paraId="1185BF1A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J13, J14, J15, J16, J18, J80</w:t>
            </w:r>
          </w:p>
        </w:tc>
      </w:tr>
      <w:tr w:rsidR="00AA261F" w:rsidRPr="0070185B" w14:paraId="794C1F8A" w14:textId="77777777" w:rsidTr="00A87283">
        <w:tc>
          <w:tcPr>
            <w:tcW w:w="5245" w:type="dxa"/>
          </w:tcPr>
          <w:p w14:paraId="69264EE3" w14:textId="77777777" w:rsidR="00AA261F" w:rsidRPr="00232CA3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sseminated </w:t>
            </w:r>
            <w:proofErr w:type="spellStart"/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intravasal</w:t>
            </w:r>
            <w:proofErr w:type="spellEnd"/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oagulation</w:t>
            </w:r>
          </w:p>
        </w:tc>
        <w:tc>
          <w:tcPr>
            <w:tcW w:w="4536" w:type="dxa"/>
          </w:tcPr>
          <w:p w14:paraId="7DAD380C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>D65</w:t>
            </w:r>
          </w:p>
        </w:tc>
      </w:tr>
      <w:tr w:rsidR="00AA261F" w:rsidRPr="00433C45" w14:paraId="36F454C6" w14:textId="77777777" w:rsidTr="00A87283">
        <w:tc>
          <w:tcPr>
            <w:tcW w:w="5245" w:type="dxa"/>
          </w:tcPr>
          <w:p w14:paraId="7862E2A5" w14:textId="77777777" w:rsidR="00AA261F" w:rsidRPr="00433C45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Seizur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including epilepsy)</w:t>
            </w:r>
          </w:p>
        </w:tc>
        <w:tc>
          <w:tcPr>
            <w:tcW w:w="4536" w:type="dxa"/>
          </w:tcPr>
          <w:p w14:paraId="049DDB57" w14:textId="77777777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21A1">
              <w:rPr>
                <w:rFonts w:ascii="Calibri" w:hAnsi="Calibri" w:cs="Calibri"/>
                <w:sz w:val="22"/>
                <w:szCs w:val="22"/>
                <w:lang w:val="en-US"/>
              </w:rPr>
              <w:t>G40</w:t>
            </w:r>
          </w:p>
        </w:tc>
      </w:tr>
      <w:tr w:rsidR="00AA261F" w:rsidRPr="00433C45" w14:paraId="74467787" w14:textId="77777777" w:rsidTr="00A87283">
        <w:tc>
          <w:tcPr>
            <w:tcW w:w="5245" w:type="dxa"/>
          </w:tcPr>
          <w:p w14:paraId="5665044C" w14:textId="77777777" w:rsidR="00AA261F" w:rsidRPr="00AE60C6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Epileptic State</w:t>
            </w:r>
          </w:p>
        </w:tc>
        <w:tc>
          <w:tcPr>
            <w:tcW w:w="4536" w:type="dxa"/>
          </w:tcPr>
          <w:p w14:paraId="7C62C5AD" w14:textId="77777777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21A1">
              <w:rPr>
                <w:rFonts w:ascii="Calibri" w:hAnsi="Calibri" w:cs="Calibri"/>
                <w:sz w:val="22"/>
                <w:szCs w:val="22"/>
                <w:lang w:val="en-US"/>
              </w:rPr>
              <w:t>G41</w:t>
            </w:r>
          </w:p>
        </w:tc>
      </w:tr>
      <w:tr w:rsidR="00AA261F" w:rsidRPr="0070185B" w14:paraId="0FD27816" w14:textId="77777777" w:rsidTr="00A87283">
        <w:tc>
          <w:tcPr>
            <w:tcW w:w="5245" w:type="dxa"/>
          </w:tcPr>
          <w:p w14:paraId="4E6475A5" w14:textId="77777777" w:rsidR="00AA261F" w:rsidRPr="00781D44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7F0221AA" w14:textId="77777777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261F" w:rsidRPr="0070185B" w14:paraId="0CC9A67A" w14:textId="77777777" w:rsidTr="00A87283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1855AB40" w14:textId="77777777" w:rsidR="00AA261F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70185B">
              <w:rPr>
                <w:rFonts w:ascii="Calibri" w:hAnsi="Calibri" w:cs="Calibri"/>
                <w:b/>
                <w:bCs/>
                <w:sz w:val="22"/>
                <w:szCs w:val="22"/>
              </w:rPr>
              <w:t>Procedur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proofErr w:type="spellEnd"/>
          </w:p>
          <w:p w14:paraId="29978620" w14:textId="77777777" w:rsidR="00AA261F" w:rsidRPr="0070185B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3501453B" w14:textId="77777777" w:rsidR="00AA261F" w:rsidRPr="008B21A1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21A1">
              <w:rPr>
                <w:rFonts w:ascii="Calibri" w:hAnsi="Calibri" w:cs="Calibri"/>
                <w:b/>
                <w:bCs/>
                <w:sz w:val="22"/>
                <w:szCs w:val="22"/>
              </w:rPr>
              <w:t>OPS-Codes</w:t>
            </w:r>
          </w:p>
        </w:tc>
      </w:tr>
      <w:tr w:rsidR="00AA261F" w:rsidRPr="0070185B" w14:paraId="55FE7BBD" w14:textId="77777777" w:rsidTr="00A87283">
        <w:tc>
          <w:tcPr>
            <w:tcW w:w="5245" w:type="dxa"/>
          </w:tcPr>
          <w:p w14:paraId="2F045915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70185B">
              <w:rPr>
                <w:rFonts w:ascii="Calibri" w:hAnsi="Calibri" w:cs="Calibri"/>
                <w:sz w:val="22"/>
                <w:szCs w:val="22"/>
              </w:rPr>
              <w:t xml:space="preserve">Cranial </w:t>
            </w: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computed</w:t>
            </w:r>
            <w:proofErr w:type="spellEnd"/>
            <w:r w:rsidRPr="007018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tomograph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CT)</w:t>
            </w:r>
          </w:p>
        </w:tc>
        <w:tc>
          <w:tcPr>
            <w:tcW w:w="4536" w:type="dxa"/>
          </w:tcPr>
          <w:p w14:paraId="54DA4E66" w14:textId="77777777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3-200, 3-220</w:t>
            </w:r>
          </w:p>
        </w:tc>
      </w:tr>
      <w:tr w:rsidR="00AA261F" w:rsidRPr="0070185B" w14:paraId="30AB67C7" w14:textId="77777777" w:rsidTr="00A87283">
        <w:tc>
          <w:tcPr>
            <w:tcW w:w="5245" w:type="dxa"/>
          </w:tcPr>
          <w:p w14:paraId="1EDDF5F4" w14:textId="77777777" w:rsidR="00AA261F" w:rsidRPr="009E47A7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E47A7">
              <w:rPr>
                <w:rFonts w:ascii="Calibri" w:hAnsi="Calibri" w:cs="Calibri"/>
                <w:sz w:val="22"/>
                <w:szCs w:val="22"/>
                <w:lang w:val="en-US"/>
              </w:rPr>
              <w:t>Cranial magnetic resonance imaging (MRI)</w:t>
            </w:r>
          </w:p>
        </w:tc>
        <w:tc>
          <w:tcPr>
            <w:tcW w:w="4536" w:type="dxa"/>
          </w:tcPr>
          <w:p w14:paraId="44314185" w14:textId="77777777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3-800, 3-820</w:t>
            </w:r>
          </w:p>
        </w:tc>
      </w:tr>
      <w:tr w:rsidR="00AA261F" w:rsidRPr="0070185B" w14:paraId="63F46C7A" w14:textId="77777777" w:rsidTr="00A87283">
        <w:tc>
          <w:tcPr>
            <w:tcW w:w="5245" w:type="dxa"/>
          </w:tcPr>
          <w:p w14:paraId="3AB91CAD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Neurosurgery</w:t>
            </w:r>
            <w:proofErr w:type="spellEnd"/>
          </w:p>
        </w:tc>
        <w:tc>
          <w:tcPr>
            <w:tcW w:w="4536" w:type="dxa"/>
          </w:tcPr>
          <w:p w14:paraId="6A8DFB73" w14:textId="77777777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5-01, 5-02, 5-03, 5-04, 5-05</w:t>
            </w:r>
          </w:p>
        </w:tc>
      </w:tr>
      <w:tr w:rsidR="00AA261F" w:rsidRPr="0070185B" w14:paraId="705EAE8E" w14:textId="77777777" w:rsidTr="00A87283">
        <w:tc>
          <w:tcPr>
            <w:tcW w:w="5245" w:type="dxa"/>
          </w:tcPr>
          <w:p w14:paraId="32F26E45" w14:textId="77777777" w:rsidR="00AA261F" w:rsidRPr="00FC1400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70185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xternal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cerebrospinal fluid</w:t>
            </w:r>
            <w:r w:rsidRPr="0070185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rainage and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/or invasive</w:t>
            </w:r>
            <w:r w:rsidRPr="0070185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CP monitor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EVD)</w:t>
            </w:r>
          </w:p>
        </w:tc>
        <w:tc>
          <w:tcPr>
            <w:tcW w:w="4536" w:type="dxa"/>
          </w:tcPr>
          <w:p w14:paraId="197D20C4" w14:textId="7FD454FE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5-022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0, 5-029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AA261F" w:rsidRPr="0070185B" w14:paraId="3BA64DCB" w14:textId="77777777" w:rsidTr="00A87283">
        <w:tc>
          <w:tcPr>
            <w:tcW w:w="5245" w:type="dxa"/>
          </w:tcPr>
          <w:p w14:paraId="7B5B75FE" w14:textId="3301E80E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Evacuation</w:t>
            </w:r>
            <w:proofErr w:type="spellEnd"/>
            <w:r w:rsidRPr="007018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of</w:t>
            </w:r>
            <w:proofErr w:type="spellEnd"/>
            <w:r w:rsidRPr="007018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hematoma</w:t>
            </w:r>
            <w:proofErr w:type="spellEnd"/>
          </w:p>
        </w:tc>
        <w:tc>
          <w:tcPr>
            <w:tcW w:w="4536" w:type="dxa"/>
          </w:tcPr>
          <w:p w14:paraId="7ECA8D93" w14:textId="0B421374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5-013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1, 5-013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4, 5-012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AA261F" w:rsidRPr="0070185B" w14:paraId="1964245C" w14:textId="77777777" w:rsidTr="00A87283">
        <w:tc>
          <w:tcPr>
            <w:tcW w:w="5245" w:type="dxa"/>
          </w:tcPr>
          <w:p w14:paraId="7603354B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Decompressive</w:t>
            </w:r>
            <w:proofErr w:type="spellEnd"/>
            <w:r w:rsidRPr="007018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0185B">
              <w:rPr>
                <w:rFonts w:ascii="Calibri" w:hAnsi="Calibri" w:cs="Calibri"/>
                <w:sz w:val="22"/>
                <w:szCs w:val="22"/>
              </w:rPr>
              <w:t>crani</w:t>
            </w:r>
            <w:r>
              <w:rPr>
                <w:rFonts w:ascii="Calibri" w:hAnsi="Calibri" w:cs="Calibri"/>
                <w:sz w:val="22"/>
                <w:szCs w:val="22"/>
              </w:rPr>
              <w:t>ec</w:t>
            </w:r>
            <w:r w:rsidRPr="0070185B">
              <w:rPr>
                <w:rFonts w:ascii="Calibri" w:hAnsi="Calibri" w:cs="Calibri"/>
                <w:sz w:val="22"/>
                <w:szCs w:val="22"/>
              </w:rPr>
              <w:t>tom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DC)</w:t>
            </w:r>
          </w:p>
        </w:tc>
        <w:tc>
          <w:tcPr>
            <w:tcW w:w="4536" w:type="dxa"/>
          </w:tcPr>
          <w:p w14:paraId="74206233" w14:textId="7A376C04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5-021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0, 5-010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1, 5-010</w:t>
            </w:r>
            <w:r w:rsidR="0081189B">
              <w:rPr>
                <w:rFonts w:ascii="Calibri" w:hAnsi="Calibri" w:cs="Calibri"/>
                <w:sz w:val="22"/>
                <w:szCs w:val="22"/>
              </w:rPr>
              <w:t>.</w:t>
            </w:r>
            <w:r w:rsidRPr="008B21A1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A261F" w:rsidRPr="0070185B" w14:paraId="039DAFC6" w14:textId="77777777" w:rsidTr="00A87283">
        <w:tc>
          <w:tcPr>
            <w:tcW w:w="5245" w:type="dxa"/>
          </w:tcPr>
          <w:p w14:paraId="31D38B34" w14:textId="77777777" w:rsidR="00AA261F" w:rsidRPr="00F50B87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50B87">
              <w:rPr>
                <w:rFonts w:ascii="Calibri" w:hAnsi="Calibri" w:cs="Calibri"/>
                <w:sz w:val="22"/>
                <w:szCs w:val="22"/>
                <w:lang w:val="en-US"/>
              </w:rPr>
              <w:t>Visceral surgery 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surgery to the </w:t>
            </w:r>
            <w:r w:rsidRPr="00F50B87">
              <w:rPr>
                <w:rFonts w:ascii="Calibri" w:hAnsi="Calibri" w:cs="Calibri"/>
                <w:sz w:val="22"/>
                <w:szCs w:val="22"/>
                <w:lang w:val="en-US"/>
              </w:rPr>
              <w:t>pharynx, larynx, intesti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al tract, </w:t>
            </w:r>
            <w:r w:rsidRPr="0070185B">
              <w:rPr>
                <w:rFonts w:ascii="Calibri" w:hAnsi="Calibri" w:cs="Calibri"/>
                <w:sz w:val="22"/>
                <w:szCs w:val="22"/>
                <w:lang w:val="en-US"/>
              </w:rPr>
              <w:t>abdominal organs, kidneys, and urinary tract; surgery due to multiple injury or polytraum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4536" w:type="dxa"/>
          </w:tcPr>
          <w:p w14:paraId="1B90230F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185B">
              <w:rPr>
                <w:rFonts w:ascii="Calibri" w:hAnsi="Calibri" w:cs="Calibri"/>
                <w:sz w:val="22"/>
                <w:szCs w:val="22"/>
                <w:lang w:val="en-US"/>
              </w:rPr>
              <w:t>5-29, 5-30, 5-31, 5-42, 5-43, 5-44, 5-45, 5-46, 5-47, 5-48, 5-49, 5-50, 5-51, 5-52, 5-53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70185B">
              <w:rPr>
                <w:rFonts w:ascii="Calibri" w:hAnsi="Calibri" w:cs="Calibri"/>
                <w:sz w:val="22"/>
                <w:szCs w:val="22"/>
                <w:lang w:val="en-US"/>
              </w:rPr>
              <w:t>5-54, 5-55, 5-56, 5-57, 5-58, 5-59, 5-981, 5-982</w:t>
            </w:r>
          </w:p>
        </w:tc>
      </w:tr>
      <w:tr w:rsidR="00AA261F" w:rsidRPr="0070185B" w14:paraId="409A250C" w14:textId="77777777" w:rsidTr="00A87283">
        <w:tc>
          <w:tcPr>
            <w:tcW w:w="5245" w:type="dxa"/>
            <w:tcBorders>
              <w:top w:val="single" w:sz="4" w:space="0" w:color="auto"/>
            </w:tcBorders>
          </w:tcPr>
          <w:p w14:paraId="536CF0AE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ardiac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o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ardiopulmonar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esuscitation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55A346E" w14:textId="77777777" w:rsidR="00AA261F" w:rsidRPr="008B21A1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 w:rsidRPr="008B21A1">
              <w:rPr>
                <w:rFonts w:ascii="Calibri" w:hAnsi="Calibri" w:cs="Calibri"/>
                <w:sz w:val="22"/>
                <w:szCs w:val="22"/>
              </w:rPr>
              <w:t>8-771</w:t>
            </w:r>
          </w:p>
        </w:tc>
      </w:tr>
      <w:tr w:rsidR="00AA261F" w:rsidRPr="0070185B" w14:paraId="44BCBC70" w14:textId="77777777" w:rsidTr="00A87283">
        <w:tc>
          <w:tcPr>
            <w:tcW w:w="5245" w:type="dxa"/>
            <w:tcBorders>
              <w:bottom w:val="single" w:sz="12" w:space="0" w:color="auto"/>
            </w:tcBorders>
          </w:tcPr>
          <w:p w14:paraId="748C02F7" w14:textId="77777777" w:rsidR="00AA261F" w:rsidRPr="00F50B87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3A5AB41E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A261F" w:rsidRPr="006F2261" w14:paraId="41F71286" w14:textId="77777777" w:rsidTr="00A87283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1795F0DA" w14:textId="77777777" w:rsidR="00AA261F" w:rsidRPr="00D07755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0775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Other variables extracted from the basic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ata set</w:t>
            </w:r>
          </w:p>
          <w:p w14:paraId="6E459EB4" w14:textId="77777777" w:rsidR="00AA261F" w:rsidRPr="00D07755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7FE6527A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A261F" w:rsidRPr="006F2261" w14:paraId="2131B21C" w14:textId="77777777" w:rsidTr="00A87283">
        <w:tc>
          <w:tcPr>
            <w:tcW w:w="5245" w:type="dxa"/>
            <w:tcBorders>
              <w:top w:val="single" w:sz="4" w:space="0" w:color="auto"/>
            </w:tcBorders>
          </w:tcPr>
          <w:p w14:paraId="3E8E706D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ex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97BE5F4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ncluded in the DRG data set</w:t>
            </w:r>
          </w:p>
        </w:tc>
      </w:tr>
      <w:tr w:rsidR="00AA261F" w:rsidRPr="006F2261" w14:paraId="7A4B6420" w14:textId="77777777" w:rsidTr="00A87283">
        <w:tc>
          <w:tcPr>
            <w:tcW w:w="5245" w:type="dxa"/>
          </w:tcPr>
          <w:p w14:paraId="0A8AA861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ength of stay (days)</w:t>
            </w:r>
          </w:p>
        </w:tc>
        <w:tc>
          <w:tcPr>
            <w:tcW w:w="4536" w:type="dxa"/>
          </w:tcPr>
          <w:p w14:paraId="046A3A4E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ncluded in the DRG data set</w:t>
            </w:r>
          </w:p>
        </w:tc>
      </w:tr>
      <w:tr w:rsidR="00AA261F" w:rsidRPr="006F2261" w14:paraId="7DCCD88C" w14:textId="77777777" w:rsidTr="00A87283">
        <w:tc>
          <w:tcPr>
            <w:tcW w:w="5245" w:type="dxa"/>
          </w:tcPr>
          <w:p w14:paraId="394D1CC2" w14:textId="77777777" w:rsidR="00AA261F" w:rsidRPr="0070185B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Ventilation (hours)</w:t>
            </w:r>
          </w:p>
        </w:tc>
        <w:tc>
          <w:tcPr>
            <w:tcW w:w="4536" w:type="dxa"/>
          </w:tcPr>
          <w:p w14:paraId="5E54FF23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ncluded in the DRG data set</w:t>
            </w:r>
          </w:p>
        </w:tc>
      </w:tr>
      <w:tr w:rsidR="00AA261F" w:rsidRPr="003524BD" w14:paraId="781DF3B6" w14:textId="77777777" w:rsidTr="00A87283">
        <w:tc>
          <w:tcPr>
            <w:tcW w:w="5245" w:type="dxa"/>
          </w:tcPr>
          <w:p w14:paraId="369C7636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4536" w:type="dxa"/>
          </w:tcPr>
          <w:p w14:paraId="2B6FB921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Reason for discharge = 7</w:t>
            </w:r>
          </w:p>
        </w:tc>
      </w:tr>
      <w:tr w:rsidR="00AA261F" w:rsidRPr="006F2261" w14:paraId="7CFCEC20" w14:textId="77777777" w:rsidTr="00A87283">
        <w:tc>
          <w:tcPr>
            <w:tcW w:w="5245" w:type="dxa"/>
          </w:tcPr>
          <w:p w14:paraId="301B8D52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arly transfer</w:t>
            </w:r>
          </w:p>
        </w:tc>
        <w:tc>
          <w:tcPr>
            <w:tcW w:w="4536" w:type="dxa"/>
          </w:tcPr>
          <w:p w14:paraId="2C09548A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ason for discharge = 6 or 8 and </w:t>
            </w:r>
            <w:r w:rsidRPr="00AA697C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ays (“</w:t>
            </w:r>
            <w:proofErr w:type="spellStart"/>
            <w:r w:rsidRPr="00AA697C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age</w:t>
            </w:r>
            <w:proofErr w:type="spellEnd"/>
            <w:r w:rsidRPr="00AA697C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”) &lt; 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AA261F" w:rsidRPr="006F2261" w14:paraId="0905B929" w14:textId="77777777" w:rsidTr="00A87283">
        <w:tc>
          <w:tcPr>
            <w:tcW w:w="5245" w:type="dxa"/>
            <w:tcBorders>
              <w:bottom w:val="single" w:sz="12" w:space="0" w:color="auto"/>
            </w:tcBorders>
          </w:tcPr>
          <w:p w14:paraId="0DFB7819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033AFCED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A261F" w:rsidRPr="00E17969" w14:paraId="5F75E09D" w14:textId="77777777" w:rsidTr="00A87283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3B9D220E" w14:textId="77777777" w:rsidR="00AA261F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70185B">
              <w:rPr>
                <w:rFonts w:ascii="Calibri" w:hAnsi="Calibri" w:cs="Calibri"/>
                <w:b/>
                <w:bCs/>
                <w:sz w:val="22"/>
                <w:szCs w:val="22"/>
              </w:rPr>
              <w:t>New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ly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lculated</w:t>
            </w:r>
            <w:proofErr w:type="spellEnd"/>
            <w:r w:rsidRPr="0070185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variabl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</w:p>
          <w:p w14:paraId="16303A7C" w14:textId="77777777" w:rsidR="00AA261F" w:rsidRPr="0070185B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53407592" w14:textId="77777777" w:rsidR="00AA261F" w:rsidRDefault="00AA261F" w:rsidP="00A87283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D423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riable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/Procedures</w:t>
            </w:r>
            <w:r w:rsidRPr="00FD423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included</w:t>
            </w:r>
          </w:p>
          <w:p w14:paraId="6AEB49AA" w14:textId="4F2FA636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[categories]</w:t>
            </w:r>
          </w:p>
        </w:tc>
      </w:tr>
      <w:tr w:rsidR="00AA261F" w:rsidRPr="006F2261" w14:paraId="0B9574C2" w14:textId="77777777" w:rsidTr="00A87283">
        <w:tc>
          <w:tcPr>
            <w:tcW w:w="5245" w:type="dxa"/>
            <w:tcBorders>
              <w:top w:val="single" w:sz="4" w:space="0" w:color="auto"/>
            </w:tcBorders>
          </w:tcPr>
          <w:p w14:paraId="228DBF6B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ntilation (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dichotomous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2F5403E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5863">
              <w:rPr>
                <w:rFonts w:ascii="Calibri" w:hAnsi="Calibri" w:cs="Calibri"/>
                <w:sz w:val="22"/>
                <w:szCs w:val="22"/>
                <w:lang w:val="en-US"/>
              </w:rPr>
              <w:t>Ventilation (hours)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not missing </w:t>
            </w:r>
          </w:p>
          <w:p w14:paraId="05AE523C" w14:textId="77777777" w:rsidR="00AA261F" w:rsidRPr="00C832AE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[yes, no]</w:t>
            </w:r>
          </w:p>
        </w:tc>
      </w:tr>
      <w:tr w:rsidR="00AA261F" w:rsidRPr="0070185B" w14:paraId="1513AB7D" w14:textId="77777777" w:rsidTr="00A87283">
        <w:tc>
          <w:tcPr>
            <w:tcW w:w="5245" w:type="dxa"/>
          </w:tcPr>
          <w:p w14:paraId="7FACE959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esuscitation</w:t>
            </w:r>
            <w:proofErr w:type="spellEnd"/>
          </w:p>
        </w:tc>
        <w:tc>
          <w:tcPr>
            <w:tcW w:w="4536" w:type="dxa"/>
          </w:tcPr>
          <w:p w14:paraId="27810859" w14:textId="77777777" w:rsidR="00AA261F" w:rsidRPr="0086593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ardiac arrest, c</w:t>
            </w:r>
            <w:r w:rsidRPr="0086593F">
              <w:rPr>
                <w:rFonts w:ascii="Calibri" w:hAnsi="Calibri" w:cs="Calibri"/>
                <w:sz w:val="22"/>
                <w:szCs w:val="22"/>
                <w:lang w:val="en-US"/>
              </w:rPr>
              <w:t>ardiac or cardiopulmonary resuscitation</w:t>
            </w:r>
          </w:p>
          <w:p w14:paraId="1C2A127B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[yes, no]</w:t>
            </w:r>
          </w:p>
        </w:tc>
      </w:tr>
      <w:tr w:rsidR="00AA261F" w:rsidRPr="006F2261" w14:paraId="75A0C8D9" w14:textId="77777777" w:rsidTr="00A87283">
        <w:tc>
          <w:tcPr>
            <w:tcW w:w="5245" w:type="dxa"/>
          </w:tcPr>
          <w:p w14:paraId="2EA693BB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Imaging</w:t>
            </w:r>
          </w:p>
        </w:tc>
        <w:tc>
          <w:tcPr>
            <w:tcW w:w="4536" w:type="dxa"/>
          </w:tcPr>
          <w:p w14:paraId="477E450D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43D2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T, MRI </w:t>
            </w:r>
          </w:p>
          <w:p w14:paraId="522BCE93" w14:textId="77777777" w:rsidR="00AA261F" w:rsidRPr="00443D2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43D2F">
              <w:rPr>
                <w:rFonts w:ascii="Calibri" w:hAnsi="Calibri" w:cs="Calibri"/>
                <w:sz w:val="22"/>
                <w:szCs w:val="22"/>
                <w:lang w:val="en-US"/>
              </w:rPr>
              <w:t>[CT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443D2F">
              <w:rPr>
                <w:rFonts w:ascii="Calibri" w:hAnsi="Calibri" w:cs="Calibri"/>
                <w:sz w:val="22"/>
                <w:szCs w:val="22"/>
                <w:lang w:val="en-US"/>
              </w:rPr>
              <w:t>only, MRI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443D2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nly, C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  <w:r w:rsidRPr="00443D2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RI, CT or MRI]</w:t>
            </w:r>
          </w:p>
        </w:tc>
      </w:tr>
      <w:tr w:rsidR="00AA261F" w:rsidRPr="00F50B87" w14:paraId="2CEFF7EC" w14:textId="77777777" w:rsidTr="00A87283">
        <w:tc>
          <w:tcPr>
            <w:tcW w:w="5245" w:type="dxa"/>
          </w:tcPr>
          <w:p w14:paraId="344618CE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ntracranial injury</w:t>
            </w:r>
          </w:p>
        </w:tc>
        <w:tc>
          <w:tcPr>
            <w:tcW w:w="4536" w:type="dxa"/>
          </w:tcPr>
          <w:p w14:paraId="003266F0" w14:textId="7EE008CC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ubdural hemorrhag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e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pidural hemorrhag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s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ubarachnoidal</w:t>
            </w:r>
            <w:proofErr w:type="spellEnd"/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emorrhag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b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rain edem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other brain injury </w:t>
            </w:r>
          </w:p>
          <w:p w14:paraId="28A3BF55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[yes, no]</w:t>
            </w:r>
          </w:p>
        </w:tc>
      </w:tr>
      <w:tr w:rsidR="00AA261F" w:rsidRPr="00F50B87" w14:paraId="0AE02BFF" w14:textId="77777777" w:rsidTr="00A87283">
        <w:tc>
          <w:tcPr>
            <w:tcW w:w="5245" w:type="dxa"/>
          </w:tcPr>
          <w:p w14:paraId="0D06EB02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mbined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eurosurger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dichotomous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4536" w:type="dxa"/>
          </w:tcPr>
          <w:p w14:paraId="5D727022" w14:textId="73BE64F4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70185B">
              <w:rPr>
                <w:rFonts w:ascii="Calibri" w:hAnsi="Calibri" w:cs="Calibri"/>
                <w:sz w:val="22"/>
                <w:szCs w:val="22"/>
                <w:lang w:val="en-US"/>
              </w:rPr>
              <w:t>xternal CSF drainage and ICP monitoring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e</w:t>
            </w:r>
            <w:r w:rsidRPr="00AA7D0D">
              <w:rPr>
                <w:rFonts w:ascii="Calibri" w:hAnsi="Calibri" w:cs="Calibri"/>
                <w:sz w:val="22"/>
                <w:szCs w:val="22"/>
                <w:lang w:val="en-US"/>
              </w:rPr>
              <w:t>vacuation of hematom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d</w:t>
            </w:r>
            <w:r w:rsidRPr="00AA7D0D">
              <w:rPr>
                <w:rFonts w:ascii="Calibri" w:hAnsi="Calibri" w:cs="Calibri"/>
                <w:sz w:val="22"/>
                <w:szCs w:val="22"/>
                <w:lang w:val="en-US"/>
              </w:rPr>
              <w:t>ecompressive craniotomy</w:t>
            </w:r>
          </w:p>
          <w:p w14:paraId="0A44C257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[yes, no]</w:t>
            </w:r>
          </w:p>
        </w:tc>
      </w:tr>
      <w:tr w:rsidR="00AA261F" w:rsidRPr="006F2261" w14:paraId="47AE373B" w14:textId="77777777" w:rsidTr="00A87283">
        <w:tc>
          <w:tcPr>
            <w:tcW w:w="5245" w:type="dxa"/>
          </w:tcPr>
          <w:p w14:paraId="55048571" w14:textId="77777777" w:rsidR="00AA261F" w:rsidRPr="00B63723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mbined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eurosurger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nominal)</w:t>
            </w:r>
          </w:p>
        </w:tc>
        <w:tc>
          <w:tcPr>
            <w:tcW w:w="4536" w:type="dxa"/>
          </w:tcPr>
          <w:p w14:paraId="2980158C" w14:textId="6A33E5BD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VD, e</w:t>
            </w:r>
            <w:r w:rsidRPr="0092666D">
              <w:rPr>
                <w:rFonts w:ascii="Calibri" w:hAnsi="Calibri" w:cs="Calibri"/>
                <w:sz w:val="22"/>
                <w:szCs w:val="22"/>
                <w:lang w:val="en-US"/>
              </w:rPr>
              <w:t>vacuation of hematom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DC </w:t>
            </w:r>
          </w:p>
          <w:p w14:paraId="31C75901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[EVD + DC, EVD + evacuation, DC + evacuation]</w:t>
            </w:r>
          </w:p>
        </w:tc>
      </w:tr>
      <w:tr w:rsidR="00AA261F" w:rsidRPr="00F50B87" w14:paraId="3F9BB7D5" w14:textId="77777777" w:rsidTr="00A87283">
        <w:tc>
          <w:tcPr>
            <w:tcW w:w="5245" w:type="dxa"/>
          </w:tcPr>
          <w:p w14:paraId="0189B14C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mplication</w:t>
            </w:r>
            <w:proofErr w:type="spellEnd"/>
          </w:p>
        </w:tc>
        <w:tc>
          <w:tcPr>
            <w:tcW w:w="4536" w:type="dxa"/>
          </w:tcPr>
          <w:p w14:paraId="1A636270" w14:textId="77777777" w:rsidR="00AA261F" w:rsidRPr="00AE60C6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arly complication of traum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s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hock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</w:p>
          <w:p w14:paraId="71C43482" w14:textId="77777777" w:rsidR="00AA261F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epsi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a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ute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kidney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ailur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p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neumoni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d</w:t>
            </w:r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sseminated </w:t>
            </w:r>
            <w:proofErr w:type="spellStart"/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>intravasal</w:t>
            </w:r>
            <w:proofErr w:type="spellEnd"/>
            <w:r w:rsidRPr="00AE60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oagulation</w:t>
            </w:r>
          </w:p>
          <w:p w14:paraId="0F1F520F" w14:textId="77777777" w:rsidR="00AA261F" w:rsidRPr="0070185B" w:rsidRDefault="00AA261F" w:rsidP="00A8728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[yes, no]</w:t>
            </w:r>
          </w:p>
        </w:tc>
      </w:tr>
    </w:tbl>
    <w:p w14:paraId="53E82A90" w14:textId="467FE0D7" w:rsidR="002E6C6C" w:rsidRDefault="002E6C6C"/>
    <w:p w14:paraId="02A73944" w14:textId="644C9D4C" w:rsidR="00125411" w:rsidRDefault="00125411"/>
    <w:sectPr w:rsidR="00125411" w:rsidSect="00D061C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1F"/>
    <w:rsid w:val="00125411"/>
    <w:rsid w:val="00131AB3"/>
    <w:rsid w:val="002211BB"/>
    <w:rsid w:val="002A6964"/>
    <w:rsid w:val="002E6C6C"/>
    <w:rsid w:val="004F202C"/>
    <w:rsid w:val="006F2261"/>
    <w:rsid w:val="0081189B"/>
    <w:rsid w:val="00AA261F"/>
    <w:rsid w:val="00B77338"/>
    <w:rsid w:val="00D061CC"/>
    <w:rsid w:val="00D22A74"/>
    <w:rsid w:val="00D34D72"/>
    <w:rsid w:val="00E17969"/>
    <w:rsid w:val="00E8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0C0FE"/>
  <w15:chartTrackingRefBased/>
  <w15:docId w15:val="{10994441-9F6E-184A-9D89-47CC09BB3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61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rich Sturm</dc:creator>
  <cp:keywords/>
  <dc:description/>
  <cp:lastModifiedBy>Dawid Kedra</cp:lastModifiedBy>
  <cp:revision>2</cp:revision>
  <dcterms:created xsi:type="dcterms:W3CDTF">2021-09-03T10:17:00Z</dcterms:created>
  <dcterms:modified xsi:type="dcterms:W3CDTF">2021-09-03T10:17:00Z</dcterms:modified>
</cp:coreProperties>
</file>